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G Omega" w:hAnsi="CG Omega" w:cs="CG Omega"/>
          <w:b/>
          <w:b/>
          <w:lang w:val="en-US"/>
        </w:rPr>
      </w:pPr>
      <w:r>
        <w:rPr>
          <w:rFonts w:cs="CG Omega" w:ascii="CG Omega" w:hAnsi="CG Omega"/>
          <w:b/>
          <w:lang w:val="en-US"/>
        </w:rPr>
        <w:t>Materials and Methods S1</w:t>
      </w:r>
    </w:p>
    <w:p>
      <w:pPr>
        <w:pStyle w:val="Normal"/>
        <w:autoSpaceDE w:val="false"/>
        <w:spacing w:lineRule="auto" w:line="480"/>
        <w:jc w:val="both"/>
        <w:rPr>
          <w:rFonts w:ascii="CG Omega" w:hAnsi="CG Omega" w:cs="Arial"/>
          <w:b/>
          <w:b/>
          <w:color w:val="000000"/>
          <w:lang w:val="en-GB"/>
        </w:rPr>
      </w:pPr>
      <w:r>
        <w:rPr>
          <w:rFonts w:cs="Arial" w:ascii="CG Omega" w:hAnsi="CG Omega"/>
          <w:b/>
          <w:bCs/>
          <w:iCs/>
          <w:color w:val="000000"/>
          <w:lang w:val="en-GB"/>
        </w:rPr>
        <w:t>Chromatin Immunoprecipitation Assay</w:t>
      </w:r>
    </w:p>
    <w:p>
      <w:pPr>
        <w:pStyle w:val="Normal"/>
        <w:spacing w:lineRule="auto" w:line="480"/>
        <w:jc w:val="both"/>
        <w:rPr>
          <w:rFonts w:ascii="CG Omega" w:hAnsi="CG Omega" w:cs="CG Omega"/>
          <w:lang w:val="en-US"/>
        </w:rPr>
      </w:pPr>
      <w:r>
        <w:rPr>
          <w:rFonts w:cs="CG Omega" w:ascii="CG Omega" w:hAnsi="CG Omega"/>
          <w:lang w:val="en-US"/>
        </w:rPr>
        <w:t xml:space="preserve">Cross-linking and chromatin immunoprecipitation (ChIP) assay was performed according to the manufacturer's protocols (Abcam, Cambridge,  UK) with minor modifications.  Briefly, RAW 264.7  cells were  cross-linked with 1% formaldehyde at room temperature and then the  reaction terminated by the addition of glycine  at a final  </w:t>
        <w:br/>
        <w:t xml:space="preserve">concentration of 0.125 M. Cells were washed in ice-cold PBS and lysed  with SDS lysis buffer (1% SDS, 10 mM EDTA, and 50 mM Tris-HCl, pH 8).  Cellular lysates were diluted with ChIP dilution buffer, sonicated,  and immunoprecipitated with specific antibodie anti-SREBP-1 from  (Santa Cruz Biotech, Santa Cruz,  CA). Immunoprecipitates were  collected with protein A beads (Amersham Bioscience) and washed  </w:t>
        <w:br/>
        <w:t xml:space="preserve">sequentially first with a low-salt wash buffer and then with high-salt  wash buffer using manufacturer's recommended procedures. DNA was  eluted by addition of 1% SDS and 0.1 M NaHCO3, and the cross-linking  reactions were reversed by heating the mixture to 65°C overnight. The  DNA was recovered from immunoprecipitated material by proteinase K  treatment at 65°C for 1 h followed by phenol/chloroform (1:1)  </w:t>
        <w:br/>
        <w:t xml:space="preserve">extraction, ethanol precipitation and dissolved into 50 µl of water.   For Real-Time PCR,  5 µl of ChIP products  from RAW264.7 were used to  perform amplification of mouse CD36 gene promoter using the following  primers against the SREBP-1 binding site: TTCACACCAG. </w:t>
      </w:r>
    </w:p>
    <w:p>
      <w:pPr>
        <w:pStyle w:val="Normal"/>
        <w:spacing w:lineRule="auto" w:line="480"/>
        <w:rPr>
          <w:rFonts w:ascii="CG Omega" w:hAnsi="CG Omega" w:eastAsia="CG Omega" w:cs="CG Omega"/>
          <w:lang w:val="en-GB"/>
        </w:rPr>
      </w:pPr>
      <w:r>
        <w:rPr>
          <w:rFonts w:eastAsia="CG Omega" w:cs="CG Omega" w:ascii="CG Omega" w:hAnsi="CG Omega"/>
          <w:lang w:val="en-GB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G Omeg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708"/>
      <w:rPr>
        <w:rFonts w:ascii="CG Omega" w:hAnsi="CG Omega" w:cs="CG Omega"/>
        <w:lang w:val="en-US"/>
      </w:rPr>
    </w:pPr>
    <w:r>
      <w:rPr>
        <w:rFonts w:eastAsia="CG Omega" w:cs="CG Omega" w:ascii="CG Omega" w:hAnsi="CG Omega"/>
        <w:lang w:val="en-US"/>
      </w:rPr>
      <w:t xml:space="preserve">                     </w:t>
    </w:r>
    <w:r>
      <w:rPr>
        <w:rFonts w:cs="CG Omega" w:ascii="CG Omega" w:hAnsi="CG Omega"/>
        <w:lang w:val="en-US"/>
      </w:rPr>
      <w:t>Mencarelli et al.  FXR and HIV protease inhibitors</w:t>
    </w:r>
  </w:p>
  <w:p>
    <w:pPr>
      <w:pStyle w:val="Header"/>
      <w:rPr>
        <w:rFonts w:ascii="CG Omega" w:hAnsi="CG Omega" w:cs="CG Omega"/>
        <w:lang w:val="en-US"/>
      </w:rPr>
    </w:pPr>
    <w:r>
      <w:rPr>
        <w:rFonts w:cs="CG Omega" w:ascii="CG Omega" w:hAnsi="CG Omega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07:59:00Z</dcterms:created>
  <dc:creator> </dc:creator>
  <dc:description/>
  <cp:keywords/>
  <dc:language>en-US</dc:language>
  <cp:lastModifiedBy> </cp:lastModifiedBy>
  <dcterms:modified xsi:type="dcterms:W3CDTF">2010-09-14T07:59:00Z</dcterms:modified>
  <cp:revision>2</cp:revision>
  <dc:subject/>
  <dc:title/>
</cp:coreProperties>
</file>